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CF0B2" w14:textId="7C809178" w:rsidR="001D0B6E" w:rsidRPr="00443D07" w:rsidRDefault="00023D48" w:rsidP="001D0B6E">
      <w:pPr>
        <w:rPr>
          <w:rFonts w:ascii="Arial" w:hAnsi="Arial" w:cs="Arial"/>
          <w:b/>
          <w:bCs/>
          <w:noProof/>
          <w:sz w:val="24"/>
          <w:szCs w:val="24"/>
        </w:rPr>
      </w:pPr>
      <w:r w:rsidRPr="00443D07">
        <w:rPr>
          <w:rFonts w:ascii="Arial" w:hAnsi="Arial" w:cs="Arial"/>
          <w:b/>
          <w:bCs/>
          <w:noProof/>
          <w:sz w:val="24"/>
          <w:szCs w:val="24"/>
        </w:rPr>
        <w:t xml:space="preserve">Patient </w:t>
      </w:r>
      <w:r w:rsidR="001D0B6E" w:rsidRPr="00443D07">
        <w:rPr>
          <w:rFonts w:ascii="Arial" w:hAnsi="Arial" w:cs="Arial"/>
          <w:b/>
          <w:bCs/>
          <w:noProof/>
          <w:sz w:val="24"/>
          <w:szCs w:val="24"/>
        </w:rPr>
        <w:t>Interview Guide</w:t>
      </w:r>
    </w:p>
    <w:p w14:paraId="154AD29B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 xml:space="preserve">Mr./Ms._____________, thank you for taking the time to talk with me and for agreeing to participate in this study. </w:t>
      </w:r>
    </w:p>
    <w:p w14:paraId="727E342F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</w:p>
    <w:p w14:paraId="6EA4F1E6" w14:textId="05273802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 xml:space="preserve">My name is ________________, a ___________ at </w:t>
      </w:r>
      <w:r w:rsidR="007B1982" w:rsidRPr="00443D07">
        <w:rPr>
          <w:rFonts w:ascii="Arial" w:hAnsi="Arial" w:cs="Arial"/>
          <w:sz w:val="24"/>
          <w:szCs w:val="24"/>
        </w:rPr>
        <w:t>Mayo Clinic</w:t>
      </w:r>
      <w:r w:rsidRPr="00443D07">
        <w:rPr>
          <w:rFonts w:ascii="Arial" w:hAnsi="Arial" w:cs="Arial"/>
          <w:sz w:val="24"/>
          <w:szCs w:val="24"/>
        </w:rPr>
        <w:t xml:space="preserve">. </w:t>
      </w:r>
    </w:p>
    <w:p w14:paraId="48E0E417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</w:p>
    <w:p w14:paraId="769B109B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This study was a first step toward changing the way we take care of adults who become acutely ill. Having recently been admitted, you are truly a (home) hospital expert. We are hoping to gain insight into your (home) hospital experience so that we can improve it moving forward.</w:t>
      </w:r>
    </w:p>
    <w:p w14:paraId="35D90ABD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</w:p>
    <w:p w14:paraId="627DB506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  <w:proofErr w:type="gramStart"/>
      <w:r w:rsidRPr="00443D07">
        <w:rPr>
          <w:rFonts w:ascii="Arial" w:hAnsi="Arial" w:cs="Arial"/>
          <w:sz w:val="24"/>
          <w:szCs w:val="24"/>
        </w:rPr>
        <w:t>All of</w:t>
      </w:r>
      <w:proofErr w:type="gramEnd"/>
      <w:r w:rsidRPr="00443D07">
        <w:rPr>
          <w:rFonts w:ascii="Arial" w:hAnsi="Arial" w:cs="Arial"/>
          <w:sz w:val="24"/>
          <w:szCs w:val="24"/>
        </w:rPr>
        <w:t xml:space="preserve"> your responses will be kept anonymous and confidential. Your name will not be linked to the responses when we present our findings. If it is acceptable to you, I would like to tape our conversation today. This helps me go back to recall everything you said. Is it okay if I tape our conversation?</w:t>
      </w:r>
    </w:p>
    <w:p w14:paraId="0B968225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</w:p>
    <w:p w14:paraId="280B8C8D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As this interview has open-ended questions, it could take about 15 minutes, is that all right?</w:t>
      </w:r>
    </w:p>
    <w:p w14:paraId="5E1BBF28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</w:p>
    <w:p w14:paraId="69815BBD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 xml:space="preserve">Do you have any questions before we begin?   </w:t>
      </w:r>
    </w:p>
    <w:p w14:paraId="22A94551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</w:p>
    <w:p w14:paraId="52D4FE3B" w14:textId="77777777" w:rsidR="001D0B6E" w:rsidRPr="00443D07" w:rsidRDefault="001D0B6E" w:rsidP="001D0B6E"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Please share with me your experience during your (home) hospital admission.</w:t>
      </w:r>
    </w:p>
    <w:p w14:paraId="5029F40D" w14:textId="4C9C5248" w:rsidR="001D0B6E" w:rsidRPr="00443D07" w:rsidRDefault="001D0B6E" w:rsidP="001D0B6E">
      <w:pPr>
        <w:pStyle w:val="NoSpacing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Could you discuss your experiences with the physician(s)? (Did you feel comfortable calling the physician after hours or you were hesitant to do so?)</w:t>
      </w:r>
    </w:p>
    <w:p w14:paraId="240D7EC8" w14:textId="77777777" w:rsidR="007B1982" w:rsidRPr="00443D07" w:rsidRDefault="007B1982" w:rsidP="007B1982">
      <w:pPr>
        <w:pStyle w:val="NoSpacing"/>
        <w:ind w:left="1440"/>
        <w:rPr>
          <w:rFonts w:ascii="Arial" w:hAnsi="Arial" w:cs="Arial"/>
          <w:sz w:val="24"/>
          <w:szCs w:val="24"/>
        </w:rPr>
      </w:pPr>
    </w:p>
    <w:p w14:paraId="74846FA9" w14:textId="34C58457" w:rsidR="001D0B6E" w:rsidRPr="00443D07" w:rsidRDefault="001D0B6E" w:rsidP="001D0B6E">
      <w:pPr>
        <w:pStyle w:val="NoSpacing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Could you discuss your experiences with the nurses?</w:t>
      </w:r>
    </w:p>
    <w:p w14:paraId="1872D49A" w14:textId="77777777" w:rsidR="007B1982" w:rsidRPr="00443D07" w:rsidRDefault="007B1982" w:rsidP="007B1982">
      <w:pPr>
        <w:pStyle w:val="NoSpacing"/>
        <w:ind w:left="1440"/>
        <w:rPr>
          <w:rFonts w:ascii="Arial" w:hAnsi="Arial" w:cs="Arial"/>
          <w:sz w:val="24"/>
          <w:szCs w:val="24"/>
        </w:rPr>
      </w:pPr>
    </w:p>
    <w:p w14:paraId="17BC978A" w14:textId="77777777" w:rsidR="001D0B6E" w:rsidRPr="00443D07" w:rsidRDefault="001D0B6E" w:rsidP="001D0B6E">
      <w:pPr>
        <w:pStyle w:val="NoSpacing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How comfortable were you during your admission?</w:t>
      </w:r>
    </w:p>
    <w:p w14:paraId="390E4766" w14:textId="0852C701" w:rsidR="001D0B6E" w:rsidRPr="00443D07" w:rsidRDefault="001D0B6E" w:rsidP="001D0B6E">
      <w:pPr>
        <w:pStyle w:val="NoSpacing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Consider probing on room, bed, food, sleep, activity, pain, connection with family/friends (Did you feel that you put an extra burden on your family?), connection with care team. (Did you feel you had a better/ more personal relation with your physician/ nurse?)</w:t>
      </w:r>
    </w:p>
    <w:p w14:paraId="6AA92789" w14:textId="77777777" w:rsidR="007B1982" w:rsidRPr="00443D07" w:rsidRDefault="007B1982" w:rsidP="007B1982">
      <w:pPr>
        <w:pStyle w:val="NoSpacing"/>
        <w:ind w:left="2160"/>
        <w:rPr>
          <w:rFonts w:ascii="Arial" w:hAnsi="Arial" w:cs="Arial"/>
          <w:sz w:val="24"/>
          <w:szCs w:val="24"/>
        </w:rPr>
      </w:pPr>
    </w:p>
    <w:p w14:paraId="73D5EBB8" w14:textId="77777777" w:rsidR="001D0B6E" w:rsidRPr="00443D07" w:rsidRDefault="001D0B6E" w:rsidP="001D0B6E">
      <w:pPr>
        <w:pStyle w:val="NoSpacing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 xml:space="preserve">How safe did you feel during your admission? </w:t>
      </w:r>
    </w:p>
    <w:p w14:paraId="70C0DF9C" w14:textId="765E991E" w:rsidR="001D0B6E" w:rsidRPr="00443D07" w:rsidRDefault="001D0B6E" w:rsidP="001D0B6E">
      <w:pPr>
        <w:pStyle w:val="NoSpacing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Did it make you feel safer knowing that it was the same physician and nurse on call 24 hours during your admission?</w:t>
      </w:r>
    </w:p>
    <w:p w14:paraId="262518C0" w14:textId="77777777" w:rsidR="007B1982" w:rsidRPr="00443D07" w:rsidRDefault="007B1982" w:rsidP="007B1982">
      <w:pPr>
        <w:pStyle w:val="NoSpacing"/>
        <w:ind w:left="2160"/>
        <w:rPr>
          <w:rFonts w:ascii="Arial" w:hAnsi="Arial" w:cs="Arial"/>
          <w:sz w:val="24"/>
          <w:szCs w:val="24"/>
        </w:rPr>
      </w:pPr>
    </w:p>
    <w:p w14:paraId="324F67EC" w14:textId="7833332C" w:rsidR="001D0B6E" w:rsidRPr="00443D07" w:rsidRDefault="001D0B6E" w:rsidP="001D0B6E"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Could you describe what went smoothly during your (home) hospital admission?</w:t>
      </w:r>
    </w:p>
    <w:p w14:paraId="5F3F0C61" w14:textId="77777777" w:rsidR="007B1982" w:rsidRPr="00443D07" w:rsidRDefault="007B1982" w:rsidP="007B1982">
      <w:pPr>
        <w:pStyle w:val="NoSpacing"/>
        <w:ind w:left="720"/>
        <w:rPr>
          <w:rFonts w:ascii="Arial" w:hAnsi="Arial" w:cs="Arial"/>
          <w:sz w:val="24"/>
          <w:szCs w:val="24"/>
        </w:rPr>
      </w:pPr>
    </w:p>
    <w:p w14:paraId="2B529324" w14:textId="77777777" w:rsidR="001D0B6E" w:rsidRPr="00443D07" w:rsidRDefault="001D0B6E" w:rsidP="001D0B6E"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Could you describe what difficulties you came across during your (home) hospital admission?</w:t>
      </w:r>
    </w:p>
    <w:p w14:paraId="19E38DB8" w14:textId="10CAC693" w:rsidR="001D0B6E" w:rsidRPr="00443D07" w:rsidRDefault="001D0B6E" w:rsidP="001D0B6E">
      <w:pPr>
        <w:pStyle w:val="NoSpacing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How could the (home) hospital team have made that better for you?</w:t>
      </w:r>
    </w:p>
    <w:p w14:paraId="4E30A701" w14:textId="77777777" w:rsidR="007B1982" w:rsidRPr="00443D07" w:rsidRDefault="007B1982" w:rsidP="007B1982">
      <w:pPr>
        <w:pStyle w:val="NoSpacing"/>
        <w:ind w:left="1440"/>
        <w:rPr>
          <w:rFonts w:ascii="Arial" w:hAnsi="Arial" w:cs="Arial"/>
          <w:sz w:val="24"/>
          <w:szCs w:val="24"/>
        </w:rPr>
      </w:pPr>
    </w:p>
    <w:p w14:paraId="49C083D1" w14:textId="3B83B4A5" w:rsidR="001D0B6E" w:rsidRPr="00443D07" w:rsidRDefault="001D0B6E" w:rsidP="001D0B6E"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lastRenderedPageBreak/>
        <w:t>What surprises were there during your (home) hospital admission? Can you talk a little about those?</w:t>
      </w:r>
    </w:p>
    <w:p w14:paraId="46B5EB44" w14:textId="77777777" w:rsidR="007B1982" w:rsidRPr="00443D07" w:rsidRDefault="007B1982" w:rsidP="007B1982">
      <w:pPr>
        <w:pStyle w:val="NoSpacing"/>
        <w:ind w:left="720"/>
        <w:rPr>
          <w:rFonts w:ascii="Arial" w:hAnsi="Arial" w:cs="Arial"/>
          <w:sz w:val="24"/>
          <w:szCs w:val="24"/>
        </w:rPr>
      </w:pPr>
    </w:p>
    <w:p w14:paraId="798DB6B3" w14:textId="77777777" w:rsidR="001D0B6E" w:rsidRPr="00443D07" w:rsidRDefault="001D0B6E" w:rsidP="001D0B6E"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Could you describe what improvements to (home) hospital could be made?</w:t>
      </w:r>
    </w:p>
    <w:p w14:paraId="4CA6DFB2" w14:textId="77777777" w:rsidR="001D0B6E" w:rsidRPr="00443D07" w:rsidRDefault="001D0B6E" w:rsidP="001D0B6E"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If heaven-forbid you had to be hospitalized again and you could choose home hospital or regular hospital, which would you choose? Why?</w:t>
      </w:r>
    </w:p>
    <w:p w14:paraId="38E09472" w14:textId="4C0F7AED" w:rsidR="001D0B6E" w:rsidRPr="00443D07" w:rsidRDefault="001D0B6E" w:rsidP="001D0B6E">
      <w:pPr>
        <w:pStyle w:val="NoSpacing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What would you tell someone else who was making this decision?</w:t>
      </w:r>
    </w:p>
    <w:p w14:paraId="08EBAD2B" w14:textId="77777777" w:rsidR="007B1982" w:rsidRPr="00443D07" w:rsidRDefault="007B1982" w:rsidP="007B1982">
      <w:pPr>
        <w:pStyle w:val="NoSpacing"/>
        <w:ind w:left="1440"/>
        <w:rPr>
          <w:rFonts w:ascii="Arial" w:hAnsi="Arial" w:cs="Arial"/>
          <w:sz w:val="24"/>
          <w:szCs w:val="24"/>
        </w:rPr>
      </w:pPr>
    </w:p>
    <w:p w14:paraId="1AAB98A8" w14:textId="77777777" w:rsidR="001D0B6E" w:rsidRPr="00443D07" w:rsidRDefault="001D0B6E" w:rsidP="001D0B6E"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Is there anything else you think we should know about your (home) hospital experience?</w:t>
      </w:r>
    </w:p>
    <w:p w14:paraId="440C2432" w14:textId="77777777" w:rsidR="001D0B6E" w:rsidRPr="00443D07" w:rsidRDefault="001D0B6E" w:rsidP="001D0B6E">
      <w:pPr>
        <w:pStyle w:val="NoSpacing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For the patient who has a caregiver: How was your traditional caregiver affected by your hospitalization?</w:t>
      </w:r>
    </w:p>
    <w:p w14:paraId="20D570BA" w14:textId="77777777" w:rsidR="001D0B6E" w:rsidRPr="00443D07" w:rsidRDefault="001D0B6E" w:rsidP="001D0B6E">
      <w:pPr>
        <w:pStyle w:val="NoSpacing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443D07">
        <w:rPr>
          <w:rFonts w:ascii="Arial" w:hAnsi="Arial" w:cs="Arial"/>
          <w:sz w:val="24"/>
          <w:szCs w:val="24"/>
        </w:rPr>
        <w:t>Followup</w:t>
      </w:r>
      <w:proofErr w:type="spellEnd"/>
      <w:r w:rsidRPr="00443D07">
        <w:rPr>
          <w:rFonts w:ascii="Arial" w:hAnsi="Arial" w:cs="Arial"/>
          <w:sz w:val="24"/>
          <w:szCs w:val="24"/>
        </w:rPr>
        <w:t>: more/less burdened.</w:t>
      </w:r>
    </w:p>
    <w:p w14:paraId="37524BE3" w14:textId="77777777" w:rsidR="001D0B6E" w:rsidRPr="00443D07" w:rsidRDefault="001D0B6E" w:rsidP="001D0B6E">
      <w:pPr>
        <w:pStyle w:val="NoSpacing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For the patient who is the caregiver: How were you able to cope with your illness during hospitalization?</w:t>
      </w:r>
    </w:p>
    <w:p w14:paraId="6B3625C5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</w:p>
    <w:p w14:paraId="1753DC66" w14:textId="77777777" w:rsidR="001D0B6E" w:rsidRPr="00443D07" w:rsidRDefault="001D0B6E" w:rsidP="001D0B6E">
      <w:pPr>
        <w:pStyle w:val="NoSpacing"/>
        <w:rPr>
          <w:rFonts w:ascii="Arial" w:hAnsi="Arial" w:cs="Arial"/>
          <w:sz w:val="24"/>
          <w:szCs w:val="24"/>
        </w:rPr>
      </w:pPr>
      <w:r w:rsidRPr="00443D07">
        <w:rPr>
          <w:rFonts w:ascii="Arial" w:hAnsi="Arial" w:cs="Arial"/>
          <w:sz w:val="24"/>
          <w:szCs w:val="24"/>
        </w:rPr>
        <w:t>Thank you very much for your time. If you have any further comments or questions, please reach out to the study coordinators.</w:t>
      </w:r>
    </w:p>
    <w:sectPr w:rsidR="001D0B6E" w:rsidRPr="00443D07" w:rsidSect="001D0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6F08CA"/>
    <w:multiLevelType w:val="hybridMultilevel"/>
    <w:tmpl w:val="734CC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MLMwtzA1NjYC8pR0lIJTi4sz8/NACoxqAYXtr7ssAAAA"/>
  </w:docVars>
  <w:rsids>
    <w:rsidRoot w:val="001D0B6E"/>
    <w:rsid w:val="00023D48"/>
    <w:rsid w:val="00051E74"/>
    <w:rsid w:val="001D0B6E"/>
    <w:rsid w:val="0027385B"/>
    <w:rsid w:val="00332E75"/>
    <w:rsid w:val="003627F4"/>
    <w:rsid w:val="004013BE"/>
    <w:rsid w:val="00443D07"/>
    <w:rsid w:val="004F76A7"/>
    <w:rsid w:val="005B7071"/>
    <w:rsid w:val="006631F2"/>
    <w:rsid w:val="0074259B"/>
    <w:rsid w:val="00752013"/>
    <w:rsid w:val="007609C5"/>
    <w:rsid w:val="007B1982"/>
    <w:rsid w:val="00826D9F"/>
    <w:rsid w:val="008352FD"/>
    <w:rsid w:val="008F36D7"/>
    <w:rsid w:val="00911BDA"/>
    <w:rsid w:val="0091369E"/>
    <w:rsid w:val="009817AE"/>
    <w:rsid w:val="00A11CAC"/>
    <w:rsid w:val="00AE6751"/>
    <w:rsid w:val="00C44118"/>
    <w:rsid w:val="00D378DA"/>
    <w:rsid w:val="00D43264"/>
    <w:rsid w:val="00DC701F"/>
    <w:rsid w:val="00EB25AC"/>
    <w:rsid w:val="00EC5A93"/>
    <w:rsid w:val="00F26D2B"/>
    <w:rsid w:val="00F7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3E1D0"/>
  <w15:chartTrackingRefBased/>
  <w15:docId w15:val="{3BED464E-BC1E-4430-A22C-8FBC753D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0B6E"/>
    <w:pPr>
      <w:spacing w:after="0" w:line="240" w:lineRule="auto"/>
    </w:pPr>
  </w:style>
  <w:style w:type="table" w:styleId="TableGrid">
    <w:name w:val="Table Grid"/>
    <w:basedOn w:val="TableNormal"/>
    <w:uiPriority w:val="59"/>
    <w:rsid w:val="001D0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x">
    <w:name w:val="textbox"/>
    <w:basedOn w:val="Normal"/>
    <w:rsid w:val="001D0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6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7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8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1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vine</dc:creator>
  <cp:keywords/>
  <dc:description/>
  <cp:lastModifiedBy>Yao, Xiaoxi, Ph.D., M.P.H.</cp:lastModifiedBy>
  <cp:revision>5</cp:revision>
  <dcterms:created xsi:type="dcterms:W3CDTF">2021-05-13T19:16:00Z</dcterms:created>
  <dcterms:modified xsi:type="dcterms:W3CDTF">2021-05-14T04:26:00Z</dcterms:modified>
</cp:coreProperties>
</file>